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BA5E" w14:textId="6092C56B" w:rsidR="00830AA4" w:rsidRPr="005A27A9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A27A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5A27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osition of </w:t>
      </w:r>
      <w:r w:rsidR="005A27A9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5A27A9">
        <w:rPr>
          <w:rFonts w:ascii="Times New Roman" w:eastAsia="Times New Roman" w:hAnsi="Times New Roman" w:cs="Times New Roman"/>
          <w:sz w:val="24"/>
          <w:szCs w:val="24"/>
          <w:lang w:val="en-US"/>
        </w:rPr>
        <w:t>oagland solution.</w:t>
      </w:r>
    </w:p>
    <w:p w14:paraId="245660B9" w14:textId="77777777" w:rsidR="00830AA4" w:rsidRPr="005A27A9" w:rsidRDefault="00830AA4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0C95201" w14:textId="77777777" w:rsidR="00830AA4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oaglan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mposition</w:t>
      </w:r>
      <w:proofErr w:type="spellEnd"/>
    </w:p>
    <w:tbl>
      <w:tblPr>
        <w:tblStyle w:val="a"/>
        <w:tblW w:w="8890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1"/>
        <w:gridCol w:w="2365"/>
        <w:gridCol w:w="2402"/>
        <w:gridCol w:w="2402"/>
      </w:tblGrid>
      <w:tr w:rsidR="00830AA4" w14:paraId="2E570560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BE10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trient</w:t>
            </w:r>
            <w:proofErr w:type="spellEnd"/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5383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g 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B16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.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g 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0DC5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.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g 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30AA4" w14:paraId="63238B0D" w14:textId="77777777" w:rsidTr="005A27A9">
        <w:trPr>
          <w:trHeight w:val="229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004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-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6E4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6222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63E0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30AA4" w14:paraId="781924A0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4EB5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-N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5F8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9058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5E00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0AA4" w14:paraId="3E7B6EF1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0D6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FFD1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BA15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AA91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830AA4" w14:paraId="53A61F12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ED8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A6BF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982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9EF6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30AA4" w14:paraId="22BB9E31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CCB8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-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8277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38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DDF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BC5A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62</w:t>
            </w:r>
          </w:p>
        </w:tc>
      </w:tr>
      <w:tr w:rsidR="00830AA4" w14:paraId="2B60E144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7AF2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51C9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448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542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30AA4" w14:paraId="4596D5AC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AEA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9C1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8450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B5FF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30AA4" w14:paraId="3D1C1DB6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FFC0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418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2E57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85F6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30AA4" w14:paraId="23CFFEBE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A5F5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95D9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8AC3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280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30AA4" w14:paraId="0A131D07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77F7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40B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2578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36C6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30AA4" w14:paraId="204B38CE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59E1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D96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9A43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0E53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30AA4" w14:paraId="7314E73B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0896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1C7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B184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EC96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30AA4" w14:paraId="312C4D9E" w14:textId="77777777"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B57D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2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3F9F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8DFB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9A25" w14:textId="77777777" w:rsidR="00830AA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0BAA6784" w14:textId="77777777" w:rsidR="00830AA4" w:rsidRDefault="00830AA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30A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AA4"/>
    <w:rsid w:val="005A27A9"/>
    <w:rsid w:val="0083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901E2"/>
  <w15:docId w15:val="{27E64FB7-8FF9-4A96-B9DC-4B0C8024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2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ís Felipe Rosman</cp:lastModifiedBy>
  <cp:revision>2</cp:revision>
  <dcterms:created xsi:type="dcterms:W3CDTF">2024-02-13T17:03:00Z</dcterms:created>
  <dcterms:modified xsi:type="dcterms:W3CDTF">2024-02-13T17:03:00Z</dcterms:modified>
</cp:coreProperties>
</file>